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438F6" w14:textId="73AA1F8A" w:rsidR="0095114D" w:rsidRDefault="0095114D" w:rsidP="00A9438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orting information</w:t>
      </w:r>
      <w:bookmarkStart w:id="0" w:name="_GoBack"/>
      <w:bookmarkEnd w:id="0"/>
    </w:p>
    <w:p w14:paraId="123F8339" w14:textId="77777777" w:rsidR="00A94387" w:rsidRPr="00A94387" w:rsidRDefault="00E345BD" w:rsidP="00A9438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1 </w:t>
      </w:r>
      <w:r w:rsidR="002C38B4">
        <w:rPr>
          <w:sz w:val="24"/>
          <w:szCs w:val="24"/>
          <w:lang w:val="en-US"/>
        </w:rPr>
        <w:t>Fig.</w:t>
      </w:r>
      <w:r w:rsidR="00A55DC1" w:rsidRPr="00A94387">
        <w:rPr>
          <w:sz w:val="24"/>
          <w:szCs w:val="24"/>
          <w:lang w:val="en-US"/>
        </w:rPr>
        <w:t xml:space="preserve"> </w:t>
      </w:r>
      <w:r w:rsidR="00A94387">
        <w:rPr>
          <w:sz w:val="24"/>
          <w:szCs w:val="24"/>
          <w:lang w:val="en-US"/>
        </w:rPr>
        <w:t>On-slide enzymatic O-</w:t>
      </w:r>
      <w:r w:rsidR="00A94387" w:rsidRPr="00A94387">
        <w:rPr>
          <w:sz w:val="24"/>
          <w:szCs w:val="24"/>
          <w:lang w:val="en-US"/>
        </w:rPr>
        <w:t xml:space="preserve">glycosylation of </w:t>
      </w:r>
      <w:r w:rsidR="00A94387">
        <w:rPr>
          <w:sz w:val="24"/>
          <w:szCs w:val="24"/>
          <w:lang w:val="en-US"/>
        </w:rPr>
        <w:t>CCHFV</w:t>
      </w:r>
      <w:r w:rsidR="00A94387" w:rsidRPr="00A94387">
        <w:rPr>
          <w:sz w:val="24"/>
          <w:szCs w:val="24"/>
          <w:lang w:val="en-US"/>
        </w:rPr>
        <w:t xml:space="preserve"> scan peptides (20mer wi</w:t>
      </w:r>
      <w:r w:rsidR="00A94387">
        <w:rPr>
          <w:sz w:val="24"/>
          <w:szCs w:val="24"/>
          <w:lang w:val="en-US"/>
        </w:rPr>
        <w:t>th 10mer overlap) with recombinant GalNAcT2 and Gal</w:t>
      </w:r>
      <w:r w:rsidR="00A94387" w:rsidRPr="00A94387">
        <w:rPr>
          <w:sz w:val="24"/>
          <w:szCs w:val="24"/>
          <w:lang w:val="en-US"/>
        </w:rPr>
        <w:t xml:space="preserve">NAcT3. </w:t>
      </w:r>
      <w:r w:rsidR="00A94387" w:rsidRPr="00A94387">
        <w:rPr>
          <w:color w:val="FF0000"/>
          <w:sz w:val="24"/>
          <w:szCs w:val="24"/>
          <w:lang w:val="en-US"/>
        </w:rPr>
        <w:t>Red colored amino acids</w:t>
      </w:r>
      <w:r w:rsidR="00A94387" w:rsidRPr="00A94387">
        <w:rPr>
          <w:sz w:val="24"/>
          <w:szCs w:val="24"/>
          <w:lang w:val="en-US"/>
        </w:rPr>
        <w:t xml:space="preserve"> sites on pep</w:t>
      </w:r>
      <w:r w:rsidR="00A94387">
        <w:rPr>
          <w:sz w:val="24"/>
          <w:szCs w:val="24"/>
          <w:lang w:val="en-US"/>
        </w:rPr>
        <w:t>tide sequences are predicted O-</w:t>
      </w:r>
      <w:r w:rsidR="00A94387" w:rsidRPr="00A94387">
        <w:rPr>
          <w:sz w:val="24"/>
          <w:szCs w:val="24"/>
          <w:lang w:val="en-US"/>
        </w:rPr>
        <w:t>gly</w:t>
      </w:r>
      <w:r w:rsidR="00A94387">
        <w:rPr>
          <w:sz w:val="24"/>
          <w:szCs w:val="24"/>
          <w:lang w:val="en-US"/>
        </w:rPr>
        <w:t>cosylation sites by NetOG</w:t>
      </w:r>
      <w:r w:rsidR="00A94387" w:rsidRPr="00A94387">
        <w:rPr>
          <w:sz w:val="24"/>
          <w:szCs w:val="24"/>
          <w:lang w:val="en-US"/>
        </w:rPr>
        <w:t xml:space="preserve">lyc </w:t>
      </w:r>
      <w:r w:rsidR="00A94387">
        <w:rPr>
          <w:sz w:val="24"/>
          <w:szCs w:val="24"/>
          <w:lang w:val="en-US"/>
        </w:rPr>
        <w:t>3.1 algorithm. Bar graphs are repre</w:t>
      </w:r>
      <w:r w:rsidR="00A94387" w:rsidRPr="00A94387">
        <w:rPr>
          <w:sz w:val="24"/>
          <w:szCs w:val="24"/>
          <w:lang w:val="en-US"/>
        </w:rPr>
        <w:t>senting relative fluorescence values after VVA lectin staining</w:t>
      </w:r>
      <w:r w:rsidR="00A94387">
        <w:rPr>
          <w:sz w:val="24"/>
          <w:szCs w:val="24"/>
          <w:lang w:val="en-US"/>
        </w:rPr>
        <w:t>.</w:t>
      </w:r>
    </w:p>
    <w:p w14:paraId="2999E2D2" w14:textId="77777777" w:rsidR="00793F9F" w:rsidRPr="00A94387" w:rsidRDefault="00706BE5" w:rsidP="00A94387">
      <w:pPr>
        <w:jc w:val="both"/>
        <w:rPr>
          <w:sz w:val="16"/>
          <w:szCs w:val="16"/>
          <w:lang w:val="en-US"/>
        </w:rPr>
      </w:pPr>
      <w:r w:rsidRPr="00A94387">
        <w:rPr>
          <w:noProof/>
          <w:sz w:val="16"/>
          <w:szCs w:val="16"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F9F6636" wp14:editId="7120E9E0">
                <wp:simplePos x="0" y="0"/>
                <wp:positionH relativeFrom="column">
                  <wp:posOffset>2651</wp:posOffset>
                </wp:positionH>
                <wp:positionV relativeFrom="paragraph">
                  <wp:posOffset>113665</wp:posOffset>
                </wp:positionV>
                <wp:extent cx="6401435" cy="8088630"/>
                <wp:effectExtent l="0" t="0" r="0" b="7620"/>
                <wp:wrapNone/>
                <wp:docPr id="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1435" cy="8088630"/>
                          <a:chOff x="0" y="0"/>
                          <a:chExt cx="7406355" cy="8928992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997644" y="0"/>
                            <a:ext cx="6408711" cy="8928992"/>
                            <a:chOff x="997644" y="0"/>
                            <a:chExt cx="6611069" cy="9886950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97644" y="0"/>
                              <a:ext cx="3514725" cy="9886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00B8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93988" y="19050"/>
                              <a:ext cx="3514725" cy="9848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00B8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41424"/>
                            <a:ext cx="7016682" cy="81517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00B8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.2pt;margin-top:8.95pt;width:504.05pt;height:636.9pt;z-index:251661312;mso-width-relative:margin;mso-height-relative:margin" coordsize="74063,89289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">
                <v:group id="Group 6" o:spid="_x0000_s1027" style="position:absolute;left:9976;width:64087;height:89289" coordorigin="9976" coordsize="66110,988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" o:spid="_x0000_s1028" type="#_x0000_t75" style="position:absolute;left:9976;width:35147;height:988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m40zEAAAA2gAAAA8AAABkcnMvZG93bnJldi54bWxEj0FrwkAUhO9C/8PyCr1I3VixlTQbKRal&#10;Bw9qxfMj+5oNzb6N2W0S/71bEDwOM/MNky0HW4uOWl85VjCdJCCIC6crLhUcv9fPCxA+IGusHZOC&#10;C3lY5g+jDFPtet5TdwiliBD2KSowITSplL4wZNFPXEMcvR/XWgxRtqXULfYRbmv5kiSv0mLFccFg&#10;QytDxe/hzyoYzv3Cb+b7z9n0RM7Mtn03TnZKPT0OH+8gAg3hHr61v7SCN/i/Em+AzK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Zm40zEAAAA2gAAAA8AAAAAAAAAAAAAAAAA&#10;nwIAAGRycy9kb3ducmV2LnhtbFBLBQYAAAAABAAEAPcAAACQAwAAAAA=&#10;" fillcolor="#00b8ff" strokecolor="black [3213]">
                    <v:imagedata r:id="rId10" o:title=""/>
                  </v:shape>
                  <v:shape id="Picture 8" o:spid="_x0000_s1029" type="#_x0000_t75" style="position:absolute;left:40939;top:190;width:35148;height:984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rWqNO8AAAA2gAAAA8AAABkcnMvZG93bnJldi54bWxET0sKwjAQ3QveIYzgTtO6EK1G8YPoSurn&#10;AEMztsVmUpqo1dObheDy8f7zZWsq8aTGlZYVxMMIBHFmdcm5gutlN5iAcB5ZY2WZFLzJwXLR7cwx&#10;0fbFJ3qefS5CCLsEFRTe14mULivIoBvamjhwN9sY9AE2udQNvkK4qeQoisbSYMmhocCaNgVl9/PD&#10;KHDtNL1N9rhl3qzjND580mP1Uarfa1czEJ5a/xf/3AetIGwNV8INkIsv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K1qjTvAAAANoAAAAPAAAAAAAAAAAAAAAAAJ8CAABkcnMv&#10;ZG93bnJldi54bWxQSwUGAAAAAAQABAD3AAAAiAMAAAAA&#10;" fillcolor="#00b8ff" strokecolor="black [3213]">
                    <v:imagedata r:id="rId11" o:title=""/>
                  </v:shape>
                </v:group>
                <v:shape id="Picture 9" o:spid="_x0000_s1030" type="#_x0000_t75" style="position:absolute;top:2414;width:70166;height:815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84JXEAAAA2gAAAA8AAABkcnMvZG93bnJldi54bWxEj0FrwkAUhO9C/8PyCl5EN60gbZqNlNIG&#10;PZqmnp/Z1yQ0+zbNrpr8e1cQPA4z8w2TrAfTihP1rrGs4GkRgSAurW64UlB8f81fQDiPrLG1TApG&#10;crBOHyYJxtqeeUen3FciQNjFqKD2vouldGVNBt3CdsTB+7W9QR9kX0nd4znATSufo2glDTYcFmrs&#10;6KOm8i8/GgVRthnlLMu3h6r4+e/GQ/a5PO6Vmj4O728gPA3+Hr61N1rBK1yvhBsg0w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v84JXEAAAA2gAAAA8AAAAAAAAAAAAAAAAA&#10;nwIAAGRycy9kb3ducmV2LnhtbFBLBQYAAAAABAAEAPcAAACQAwAAAAA=&#10;" fillcolor="#00b8ff" strokecolor="black [3213]">
                  <v:imagedata r:id="rId12" o:title=""/>
                  <v:shadow color="#eeece1 [3214]"/>
                </v:shape>
              </v:group>
            </w:pict>
          </mc:Fallback>
        </mc:AlternateContent>
      </w:r>
      <w:r w:rsidR="00A94387">
        <w:rPr>
          <w:sz w:val="16"/>
          <w:szCs w:val="16"/>
          <w:lang w:val="en-US"/>
        </w:rPr>
        <w:t xml:space="preserve">             Seq.No.</w:t>
      </w:r>
      <w:r w:rsidR="00A94387" w:rsidRPr="00A94387">
        <w:rPr>
          <w:sz w:val="16"/>
          <w:szCs w:val="16"/>
          <w:lang w:val="en-US"/>
        </w:rPr>
        <w:t xml:space="preserve"> </w:t>
      </w:r>
      <w:r w:rsidR="00A94387">
        <w:rPr>
          <w:sz w:val="16"/>
          <w:szCs w:val="16"/>
          <w:lang w:val="en-US"/>
        </w:rPr>
        <w:t xml:space="preserve">   S</w:t>
      </w:r>
      <w:r w:rsidR="00A94387" w:rsidRPr="00A94387">
        <w:rPr>
          <w:sz w:val="16"/>
          <w:szCs w:val="16"/>
          <w:lang w:val="en-US"/>
        </w:rPr>
        <w:t>can peptide</w:t>
      </w:r>
      <w:r w:rsidR="00A94387">
        <w:rPr>
          <w:sz w:val="16"/>
          <w:szCs w:val="16"/>
          <w:lang w:val="en-US"/>
        </w:rPr>
        <w:tab/>
        <w:t>ppGalNAc-transferase 2</w:t>
      </w:r>
      <w:r w:rsidR="00A94387">
        <w:rPr>
          <w:sz w:val="16"/>
          <w:szCs w:val="16"/>
          <w:lang w:val="en-US"/>
        </w:rPr>
        <w:tab/>
      </w:r>
      <w:r w:rsidR="00A94387">
        <w:rPr>
          <w:sz w:val="16"/>
          <w:szCs w:val="16"/>
          <w:lang w:val="en-US"/>
        </w:rPr>
        <w:tab/>
        <w:t>ppGalNAc-transferase 3</w:t>
      </w:r>
      <w:r w:rsidR="00A94387" w:rsidRPr="00A94387">
        <w:rPr>
          <w:sz w:val="16"/>
          <w:szCs w:val="16"/>
          <w:lang w:val="en-US"/>
        </w:rPr>
        <w:tab/>
      </w:r>
    </w:p>
    <w:sectPr w:rsidR="00793F9F" w:rsidRPr="00A943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0779F"/>
    <w:multiLevelType w:val="hybridMultilevel"/>
    <w:tmpl w:val="FEA257C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F83ADA"/>
    <w:multiLevelType w:val="hybridMultilevel"/>
    <w:tmpl w:val="84D66FAA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D51DDA"/>
    <w:multiLevelType w:val="hybridMultilevel"/>
    <w:tmpl w:val="9AD42EB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289"/>
    <w:rsid w:val="001F711B"/>
    <w:rsid w:val="00244F78"/>
    <w:rsid w:val="00265759"/>
    <w:rsid w:val="002736C9"/>
    <w:rsid w:val="002848A9"/>
    <w:rsid w:val="002A4233"/>
    <w:rsid w:val="002A618B"/>
    <w:rsid w:val="002C2DA7"/>
    <w:rsid w:val="002C38B4"/>
    <w:rsid w:val="002E7B24"/>
    <w:rsid w:val="002F379B"/>
    <w:rsid w:val="00311DBF"/>
    <w:rsid w:val="00381023"/>
    <w:rsid w:val="00383F7C"/>
    <w:rsid w:val="004B5F00"/>
    <w:rsid w:val="005C0985"/>
    <w:rsid w:val="00657EB4"/>
    <w:rsid w:val="006654B0"/>
    <w:rsid w:val="006861FC"/>
    <w:rsid w:val="00690D44"/>
    <w:rsid w:val="00706BE5"/>
    <w:rsid w:val="00735CDD"/>
    <w:rsid w:val="0075361F"/>
    <w:rsid w:val="00793F9F"/>
    <w:rsid w:val="0079753E"/>
    <w:rsid w:val="007C58E2"/>
    <w:rsid w:val="008014DE"/>
    <w:rsid w:val="0082284E"/>
    <w:rsid w:val="00822AE6"/>
    <w:rsid w:val="00840636"/>
    <w:rsid w:val="00850ADF"/>
    <w:rsid w:val="0092546E"/>
    <w:rsid w:val="00926006"/>
    <w:rsid w:val="0095114D"/>
    <w:rsid w:val="00973D8D"/>
    <w:rsid w:val="009F6030"/>
    <w:rsid w:val="00A32289"/>
    <w:rsid w:val="00A408C2"/>
    <w:rsid w:val="00A40D7A"/>
    <w:rsid w:val="00A55DC1"/>
    <w:rsid w:val="00A832B7"/>
    <w:rsid w:val="00A94387"/>
    <w:rsid w:val="00AE6148"/>
    <w:rsid w:val="00B44C53"/>
    <w:rsid w:val="00B651EE"/>
    <w:rsid w:val="00BD770B"/>
    <w:rsid w:val="00BE7D27"/>
    <w:rsid w:val="00C00FC3"/>
    <w:rsid w:val="00C16CEE"/>
    <w:rsid w:val="00CD61EC"/>
    <w:rsid w:val="00D829B3"/>
    <w:rsid w:val="00DA54C6"/>
    <w:rsid w:val="00DE0765"/>
    <w:rsid w:val="00DF6270"/>
    <w:rsid w:val="00E011EE"/>
    <w:rsid w:val="00E345BD"/>
    <w:rsid w:val="00E51E96"/>
    <w:rsid w:val="00E64B91"/>
    <w:rsid w:val="00EB518C"/>
    <w:rsid w:val="00EE607A"/>
    <w:rsid w:val="00F356C5"/>
    <w:rsid w:val="00FA53C3"/>
    <w:rsid w:val="00FD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6A60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emf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E84A9-F468-6B40-B20B-7B8D96E15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Risinger</dc:creator>
  <cp:lastModifiedBy>Ola Blixt</cp:lastModifiedBy>
  <cp:revision>4</cp:revision>
  <cp:lastPrinted>2017-11-24T14:34:00Z</cp:lastPrinted>
  <dcterms:created xsi:type="dcterms:W3CDTF">2018-06-21T06:24:00Z</dcterms:created>
  <dcterms:modified xsi:type="dcterms:W3CDTF">2018-06-2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infectious-diseases</vt:lpwstr>
  </property>
  <property fmtid="{D5CDD505-2E9C-101B-9397-08002B2CF9AE}" pid="3" name="Mendeley Recent Style Name 0_1">
    <vt:lpwstr>ACS Infectious Disease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virology</vt:lpwstr>
  </property>
  <property fmtid="{D5CDD505-2E9C-101B-9397-08002B2CF9AE}" pid="17" name="Mendeley Recent Style Name 7_1">
    <vt:lpwstr>Journal of Vi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